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089D4" w14:textId="1688A0CC" w:rsidR="00B05A3B" w:rsidRPr="00B05A3B" w:rsidRDefault="004F4975" w:rsidP="00C91C6B">
      <w:pPr>
        <w:spacing w:after="160" w:line="259" w:lineRule="auto"/>
        <w:ind w:left="0" w:firstLine="0"/>
        <w:rPr>
          <w:b/>
          <w:bCs/>
          <w:color w:val="auto"/>
          <w:sz w:val="20"/>
          <w:szCs w:val="20"/>
          <w:lang w:val="en-GB"/>
        </w:rPr>
      </w:pPr>
      <w:r>
        <w:rPr>
          <w:b/>
          <w:bCs/>
          <w:color w:val="auto"/>
          <w:sz w:val="20"/>
          <w:szCs w:val="20"/>
          <w:lang w:val="en-GB"/>
        </w:rPr>
        <w:t xml:space="preserve">Supplementary </w:t>
      </w:r>
      <w:r w:rsidR="00B05A3B" w:rsidRPr="00B05A3B">
        <w:rPr>
          <w:b/>
          <w:bCs/>
          <w:color w:val="auto"/>
          <w:sz w:val="20"/>
          <w:szCs w:val="20"/>
          <w:lang w:val="en-GB"/>
        </w:rPr>
        <w:t xml:space="preserve">Table </w:t>
      </w:r>
      <w:r w:rsidR="00F40888">
        <w:rPr>
          <w:b/>
          <w:bCs/>
          <w:color w:val="auto"/>
          <w:sz w:val="20"/>
          <w:szCs w:val="20"/>
          <w:lang w:val="en-GB"/>
        </w:rPr>
        <w:t>1</w:t>
      </w:r>
      <w:r w:rsidR="00B05A3B" w:rsidRPr="00B05A3B">
        <w:rPr>
          <w:b/>
          <w:bCs/>
          <w:color w:val="auto"/>
          <w:sz w:val="20"/>
          <w:szCs w:val="20"/>
          <w:lang w:val="en-GB"/>
        </w:rPr>
        <w:t>.</w:t>
      </w:r>
      <w:r w:rsidR="00B05A3B">
        <w:rPr>
          <w:b/>
          <w:bCs/>
          <w:color w:val="auto"/>
          <w:sz w:val="20"/>
          <w:szCs w:val="20"/>
          <w:lang w:val="en-GB"/>
        </w:rPr>
        <w:t xml:space="preserve"> Overview of brain regions in essential tremor, both TFCE corrected and uncorrected. </w:t>
      </w:r>
    </w:p>
    <w:tbl>
      <w:tblPr>
        <w:tblpPr w:leftFromText="180" w:rightFromText="180" w:topFromText="180" w:bottomFromText="180" w:vertAnchor="text" w:tblpX="-270" w:tblpY="391"/>
        <w:tblW w:w="999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2317"/>
        <w:gridCol w:w="578"/>
        <w:gridCol w:w="765"/>
        <w:gridCol w:w="765"/>
        <w:gridCol w:w="1095"/>
        <w:gridCol w:w="855"/>
        <w:gridCol w:w="870"/>
        <w:gridCol w:w="1125"/>
        <w:gridCol w:w="1110"/>
      </w:tblGrid>
      <w:tr w:rsidR="00C91C6B" w:rsidRPr="00EB08C1" w14:paraId="5BF4E450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29EA1081" w14:textId="77777777" w:rsidR="00C91C6B" w:rsidRPr="00EB08C1" w:rsidRDefault="00C91C6B" w:rsidP="0009348A">
            <w:pPr>
              <w:spacing w:after="0" w:line="240" w:lineRule="auto"/>
              <w:ind w:left="0" w:firstLine="0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ID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hideMark/>
          </w:tcPr>
          <w:p w14:paraId="1387F8F0" w14:textId="77777777" w:rsidR="00C91C6B" w:rsidRPr="00EB08C1" w:rsidRDefault="0009348A" w:rsidP="0009348A">
            <w:pPr>
              <w:spacing w:after="0" w:line="240" w:lineRule="auto"/>
              <w:ind w:left="0" w:firstLine="0"/>
              <w:rPr>
                <w:color w:val="auto"/>
                <w:sz w:val="16"/>
                <w:szCs w:val="16"/>
                <w:lang w:val="en-GB"/>
              </w:rPr>
            </w:pPr>
            <w:sdt>
              <w:sdtPr>
                <w:rPr>
                  <w:color w:val="auto"/>
                  <w:sz w:val="16"/>
                  <w:szCs w:val="16"/>
                  <w:lang w:val="en-GB"/>
                </w:rPr>
                <w:tag w:val="goog_rdk_69"/>
                <w:id w:val="-239791645"/>
              </w:sdtPr>
              <w:sdtEndPr/>
              <w:sdtContent/>
            </w:sdt>
            <w:r w:rsidR="00C91C6B" w:rsidRPr="00EB08C1">
              <w:rPr>
                <w:color w:val="auto"/>
                <w:sz w:val="16"/>
                <w:szCs w:val="16"/>
                <w:lang w:val="en-GB"/>
              </w:rPr>
              <w:t>Area</w:t>
            </w:r>
          </w:p>
        </w:tc>
        <w:tc>
          <w:tcPr>
            <w:tcW w:w="2108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265BB05" w14:textId="77777777" w:rsidR="00C91C6B" w:rsidRPr="00EB08C1" w:rsidRDefault="00C91C6B" w:rsidP="0009348A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MNI Coordinates</w:t>
            </w:r>
          </w:p>
        </w:tc>
        <w:tc>
          <w:tcPr>
            <w:tcW w:w="2820" w:type="dxa"/>
            <w:gridSpan w:val="3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hideMark/>
          </w:tcPr>
          <w:p w14:paraId="73C4929E" w14:textId="77777777" w:rsidR="00C91C6B" w:rsidRPr="00EB08C1" w:rsidRDefault="00C91C6B" w:rsidP="0009348A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Uncorrected Statistic</w:t>
            </w:r>
          </w:p>
        </w:tc>
        <w:tc>
          <w:tcPr>
            <w:tcW w:w="2235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14:paraId="5739B580" w14:textId="77777777" w:rsidR="00C91C6B" w:rsidRPr="00EB08C1" w:rsidRDefault="00C91C6B" w:rsidP="0009348A">
            <w:pPr>
              <w:spacing w:after="0" w:line="240" w:lineRule="auto"/>
              <w:ind w:left="0" w:firstLine="0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Corrected Statistic (TFCE)</w:t>
            </w:r>
          </w:p>
        </w:tc>
      </w:tr>
      <w:tr w:rsidR="00C91C6B" w:rsidRPr="00EB08C1" w14:paraId="4935DC6B" w14:textId="77777777" w:rsidTr="0009348A">
        <w:trPr>
          <w:trHeight w:val="513"/>
        </w:trPr>
        <w:tc>
          <w:tcPr>
            <w:tcW w:w="5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7B1B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3F99C5D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946EB4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X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0BD8C9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2C654D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Z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DB2995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7B1C25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p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97A188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Size</w:t>
            </w:r>
          </w:p>
          <w:p w14:paraId="7C0ADD3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(mm3)</w:t>
            </w:r>
          </w:p>
        </w:tc>
        <w:tc>
          <w:tcPr>
            <w:tcW w:w="112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7D5B96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p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D37411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Size</w:t>
            </w:r>
          </w:p>
          <w:p w14:paraId="7BC82B6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(mm3)</w:t>
            </w:r>
          </w:p>
        </w:tc>
      </w:tr>
      <w:tr w:rsidR="00C91C6B" w:rsidRPr="00EB08C1" w14:paraId="5658B3A3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55D22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216C27D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Left middle temporal gyrus 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D413EB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5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10DE7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33FE4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2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2AE013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5.72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709F1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3955EC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20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4629F9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691117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584FF5BC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05C2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70BA87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cerebellum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549EF4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6E97F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5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C9D38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6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C3A26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.45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3924A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93FE41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82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031E6D3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150EAE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5224</w:t>
            </w:r>
          </w:p>
        </w:tc>
      </w:tr>
      <w:tr w:rsidR="00C91C6B" w:rsidRPr="00EB08C1" w14:paraId="78D950D2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93140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3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>a</w:t>
            </w:r>
          </w:p>
          <w:p w14:paraId="3B74052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3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b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6CF6238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Right dentate nucleus </w:t>
            </w:r>
          </w:p>
          <w:p w14:paraId="39BE9A2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cerebellum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2CEAB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6</w:t>
            </w:r>
          </w:p>
          <w:p w14:paraId="3636385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91B453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56</w:t>
            </w:r>
          </w:p>
          <w:p w14:paraId="063BBF0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5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1D2EA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6</w:t>
            </w:r>
          </w:p>
          <w:p w14:paraId="2393FA8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8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FF3E3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.26</w:t>
            </w:r>
          </w:p>
          <w:p w14:paraId="2103E6F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.07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C0FAD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&lt;0.001</w:t>
            </w:r>
          </w:p>
          <w:p w14:paraId="5F639A7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0B28AB75" w14:textId="77777777" w:rsidR="00C91C6B" w:rsidRPr="00EB08C1" w:rsidRDefault="00C91C6B" w:rsidP="0009348A">
            <w:pPr>
              <w:spacing w:after="264" w:line="240" w:lineRule="auto"/>
              <w:ind w:left="480" w:right="34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3246692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&lt;0.05</w:t>
            </w:r>
          </w:p>
          <w:p w14:paraId="523C686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727E784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C91C6B" w:rsidRPr="00EB08C1" w14:paraId="7E2E4741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E936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4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86AC8A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Left middle frontal lobe 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A001B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6E7D8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5D393A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8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D3D95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.12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46961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30F8808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2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86810F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B5F9D9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13F25785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083C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5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077CF44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parahippocampal gyrus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B38F4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8D321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8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C7BA9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4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4E97C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.05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20EA6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9CC839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6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65E06D4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DCE071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4B4197F5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4474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6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BFF775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insula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910FF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8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21DDFF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8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25651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2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A3E7D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95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01FDB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E6E604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7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B70F3C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7455E5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166F3046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F761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7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0512DD6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Left middle temporal gyrus 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C55C7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7A029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0C2839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0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3F3A2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94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A6E58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3ABF389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8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4EAD19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F76AA4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78848DB9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BB60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8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6AA3517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postcentral gyrus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79D03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5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34F94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4D422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8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EFFF6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93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25EA7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22A074C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4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00ABD95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BBCE40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7AB2A4B2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DEBD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9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328C834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SMA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94DFC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5AD7B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11BD2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60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9253D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92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A639D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0004C5F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3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22A7F2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35DA5E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180EC519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544B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10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7208EFB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cerebellum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E1799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02EA4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7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E27DC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8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FF5EC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92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E305C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2C6274B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3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823A7C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AE96D3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24</w:t>
            </w:r>
          </w:p>
        </w:tc>
      </w:tr>
      <w:tr w:rsidR="00C91C6B" w:rsidRPr="00EB08C1" w14:paraId="332D6095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C10E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</w:t>
            </w:r>
            <w:r>
              <w:rPr>
                <w:color w:val="auto"/>
                <w:sz w:val="16"/>
                <w:szCs w:val="16"/>
                <w:lang w:val="en-GB"/>
              </w:rPr>
              <w:t>1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2910FF9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Fusiform gyrus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2A8BB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3DC97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6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677F1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0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84C9B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89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3C2CB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98BD57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4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2488716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2172262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201746B1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F0E7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</w:t>
            </w:r>
            <w:r>
              <w:rPr>
                <w:color w:val="auto"/>
                <w:sz w:val="16"/>
                <w:szCs w:val="16"/>
                <w:lang w:val="en-GB"/>
              </w:rPr>
              <w:t>2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7E3BD3D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Right insula 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3B81E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F352C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BCAB8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0C920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87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4B4E3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8038F5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5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B9F82E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16EBB6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4F29A417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FAE9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</w:t>
            </w:r>
            <w:r>
              <w:rPr>
                <w:color w:val="auto"/>
                <w:sz w:val="16"/>
                <w:szCs w:val="16"/>
                <w:lang w:val="en-GB"/>
              </w:rPr>
              <w:t>3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66D9E33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Left precentral gyrus 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EDD72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647CF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19E7B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4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0DC34B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84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DF68B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7C1D1B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6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7197E02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A80181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61325FA0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88EFD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</w:t>
            </w:r>
            <w:r>
              <w:rPr>
                <w:color w:val="auto"/>
                <w:sz w:val="16"/>
                <w:szCs w:val="16"/>
                <w:lang w:val="en-GB"/>
              </w:rPr>
              <w:t>4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F6674C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putamen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9BF14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8426F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D749A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30DAB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84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446D6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C262C6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6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0F838F9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5296C7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2C6A9F84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B73E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</w:t>
            </w:r>
            <w:r>
              <w:rPr>
                <w:color w:val="auto"/>
                <w:sz w:val="16"/>
                <w:szCs w:val="16"/>
                <w:lang w:val="en-GB"/>
              </w:rPr>
              <w:t>5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4E9A17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superior frontal gyrus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1E4D99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7CD4B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5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F86BC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4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4BBD8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80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BB3F1F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15744F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BFE5BB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0811C2C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6304523D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6668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</w:t>
            </w:r>
            <w:r>
              <w:rPr>
                <w:color w:val="auto"/>
                <w:sz w:val="16"/>
                <w:szCs w:val="16"/>
                <w:lang w:val="en-GB"/>
              </w:rPr>
              <w:t>6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0647AE7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cerebellum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FC12C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68003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6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DD9EE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6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265BC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79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9C139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8A9A04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8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E77157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97E72B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096FF3D3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D3D3F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</w:t>
            </w:r>
            <w:r>
              <w:rPr>
                <w:color w:val="auto"/>
                <w:sz w:val="16"/>
                <w:szCs w:val="16"/>
                <w:lang w:val="en-GB"/>
              </w:rPr>
              <w:t>7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47864F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middle cingulate cortex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C6C36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42440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E3931B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8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35EE0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79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F9A8F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32D3A91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0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7D0B2C1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30A6C8B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C91C6B" w:rsidRPr="00EB08C1" w14:paraId="52645387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98E1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</w:t>
            </w:r>
            <w:r>
              <w:rPr>
                <w:color w:val="auto"/>
                <w:sz w:val="16"/>
                <w:szCs w:val="16"/>
                <w:lang w:val="en-GB"/>
              </w:rPr>
              <w:t>8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68FDCBA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parahippocampal gyrus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7B56D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5BFF36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EAEE7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0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2CB694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78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91BF8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26D5A8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3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8361D7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F15622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07123E7A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5538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</w:t>
            </w:r>
            <w:r>
              <w:rPr>
                <w:color w:val="auto"/>
                <w:sz w:val="16"/>
                <w:szCs w:val="16"/>
                <w:lang w:val="en-GB"/>
              </w:rPr>
              <w:t>9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1C375E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anterior cingulate cortex (ACC)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8F20C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E8F71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5BF8C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4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64F3A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78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E4B22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59248A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1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37F9C5A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0421284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C91C6B" w:rsidRPr="00EB08C1" w14:paraId="0070BC78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3814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20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5B321A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middle cingulate cortex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4202CC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63F32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7476A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8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F91A8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75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7B341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0C8A0CA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27153D2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4D73DF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0453326A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FB009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</w:t>
            </w:r>
            <w:r>
              <w:rPr>
                <w:color w:val="auto"/>
                <w:sz w:val="16"/>
                <w:szCs w:val="16"/>
                <w:lang w:val="en-GB"/>
              </w:rPr>
              <w:t>1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B5369A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Left inferior frontal gyrus 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089F7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DA0E0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597AD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4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CB32F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75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6F474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&lt;0.001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80D8FC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3B51DF9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EFABDE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41C32729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1BF8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</w:t>
            </w:r>
            <w:r>
              <w:rPr>
                <w:color w:val="auto"/>
                <w:sz w:val="16"/>
                <w:szCs w:val="16"/>
                <w:lang w:val="en-GB"/>
              </w:rPr>
              <w:t>2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1DDB8F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thalamus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0EDA6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DCFA4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E7B633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8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9A2FD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75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2B06E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9B5A38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84FBF1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0663E7E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57E0A220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21ED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</w:t>
            </w:r>
            <w:r>
              <w:rPr>
                <w:color w:val="auto"/>
                <w:sz w:val="16"/>
                <w:szCs w:val="16"/>
                <w:lang w:val="en-GB"/>
              </w:rPr>
              <w:t>3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02715B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cerebellum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79236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505EB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4F729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52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EB12D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72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3DDC9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143EEE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6630469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510FDA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74BE693B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87C0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</w:t>
            </w:r>
            <w:r>
              <w:rPr>
                <w:color w:val="auto"/>
                <w:sz w:val="16"/>
                <w:szCs w:val="16"/>
                <w:lang w:val="en-GB"/>
              </w:rPr>
              <w:t>4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37A8FD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Left precentral gyrus 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ED755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BB479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B68CE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8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47547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70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80A3C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11748B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254D0B9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7C17BF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75CA5E48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D7F1D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</w:t>
            </w:r>
            <w:r>
              <w:rPr>
                <w:color w:val="auto"/>
                <w:sz w:val="16"/>
                <w:szCs w:val="16"/>
                <w:lang w:val="en-GB"/>
              </w:rPr>
              <w:t>5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265DD9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cerebellum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F28F7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76CF7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5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024FD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6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BDC0B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69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9850D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461AF0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028398F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0D90599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29B949F1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8FF23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</w:t>
            </w:r>
            <w:r>
              <w:rPr>
                <w:color w:val="auto"/>
                <w:sz w:val="16"/>
                <w:szCs w:val="16"/>
                <w:lang w:val="en-GB"/>
              </w:rPr>
              <w:t>6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004CA7D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SMA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D0887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0F825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080E4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56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19124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.60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DE64F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6D41C4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724E247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3AD8C98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38902851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3A3D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27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30E14D9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inferior parietal lobe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6A759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5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2D221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8224E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54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ECE632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.91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BE693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09D8517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06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AB9B87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&lt;0.1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1E77C1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568</w:t>
            </w:r>
          </w:p>
        </w:tc>
      </w:tr>
      <w:tr w:rsidR="00C91C6B" w:rsidRPr="00EB08C1" w14:paraId="4F166ED8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77A7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</w:t>
            </w:r>
            <w:r>
              <w:rPr>
                <w:color w:val="auto"/>
                <w:sz w:val="16"/>
                <w:szCs w:val="16"/>
                <w:lang w:val="en-GB"/>
              </w:rPr>
              <w:t>8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5D265F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Left inferior parietal lobe 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9FD30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6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6ED8B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87D521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6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C2A26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.80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DE35A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32BCD30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68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0F9B14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613C26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7F058848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7247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29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692FCF5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middle occipital lobe</w:t>
            </w:r>
          </w:p>
          <w:p w14:paraId="6A310C3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AED09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0</w:t>
            </w:r>
          </w:p>
          <w:p w14:paraId="2B84B0D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819B6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86</w:t>
            </w:r>
          </w:p>
          <w:p w14:paraId="333369B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8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6BDDF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0</w:t>
            </w:r>
          </w:p>
          <w:p w14:paraId="032EF49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4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6A36F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.54</w:t>
            </w:r>
          </w:p>
          <w:p w14:paraId="74CBBA6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.49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BC2C3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&lt;0.001</w:t>
            </w:r>
          </w:p>
          <w:p w14:paraId="3BF8DF1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5928C0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744</w:t>
            </w:r>
          </w:p>
          <w:p w14:paraId="7211F3B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35C01FF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2696B75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1E53D7D1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A2B0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30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26111D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inferior parietal lobe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F659B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8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DBCD6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5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644DD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52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0B5EB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.18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3D671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8A8208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61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4F42EE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6B87B0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6BAF9933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8B298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31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22C5915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postcentral gyrus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0647F6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788E5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F9D6C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74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B27B0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.07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26551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F9B515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0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248B2A9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09ED324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737443F1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5229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32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65C549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middle cingulate cortex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251F7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6</w:t>
            </w:r>
          </w:p>
          <w:p w14:paraId="3E35A59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1EB85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4</w:t>
            </w:r>
          </w:p>
          <w:p w14:paraId="5492F90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68ABC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6</w:t>
            </w:r>
          </w:p>
          <w:p w14:paraId="3B92E58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6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D7B7B8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.06</w:t>
            </w:r>
          </w:p>
          <w:p w14:paraId="553DBE1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87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B20AA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&lt;0.001</w:t>
            </w:r>
          </w:p>
          <w:p w14:paraId="154EF55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126FA8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736</w:t>
            </w:r>
          </w:p>
          <w:p w14:paraId="1F66B4F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2381A2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n.s.</w:t>
            </w:r>
          </w:p>
          <w:p w14:paraId="7D4F2DA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196DB9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48775CC9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5F64F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33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3CB05D1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precentral gyrus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4EF6E7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6E309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8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4AC46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66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5DA26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.02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2CEA0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2A1A059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2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35620B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5A31EDA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4CC96A64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2F768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34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05E37F1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superior occipital lobe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8EC7C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9403C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8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60B56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0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1B929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88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D3C62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866C14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4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912AB1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C39B45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1F42A7C8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035BE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35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29E9F4D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superior parietal lobe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62342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8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578369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6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D2A74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58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673A2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85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2E1C2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1FB741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8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06A1615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820D97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3E55DB19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B748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36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2D21525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SMA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6035B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FF94EB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4EE81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76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2B0AE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77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4D46F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5A904F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02F71C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072C020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73298B25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C315C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37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D27B9B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calcarine sulcus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0C07A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8D922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6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2C431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2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15FB2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76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5008E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672D06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3DB0C4C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179A7D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33C7E19B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BFDA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38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7BCFE3F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Right paracentral lobe 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6A2A5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0E725B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8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E9FD7A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80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20A4D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75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5FB18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222A6C7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08F3A8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21C593E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5162B4D0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26C53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39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6869650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Left precuneus 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560D1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41311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5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05950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60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33EF10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74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66FC7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2FF0889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4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39B60D5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82B54D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13F9EB49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F814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40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7D05CD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paracentral lobe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864CD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3FB34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CE2B7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54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678C8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74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8674A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035F63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2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6132B99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2070FE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2C5CAD9C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4053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41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7C09FE6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Superior frontal gyrus 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7292C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76E8B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CB76D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58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9A402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72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9C57F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28E8386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6FC7FFA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6A6E99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62F2C5B0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D0C6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42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2A51468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paracentral lobe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0C4A3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8711C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C16F7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80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DEB57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68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E3C89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793B54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89D5B6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67C746C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0A2543B5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96CDC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43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326100C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Left paracentral lobe 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6839B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8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7C319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8792E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80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1C477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66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DEF8BD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39D53DA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4AB1B7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34A72D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411A241E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A32BE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44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58D7284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SMA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305DC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8B0B3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3A07F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72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951219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66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819B6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F33B58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7DC8DB1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D898E0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6C5943C5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8659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45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488F4C9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Left inferior frontal gyrus 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7B2AA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5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20400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36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4533F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6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E697D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65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5CE80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393E403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2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2432587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3A79C3C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34816470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89D48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46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3DAB118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paracentral lobe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CCB47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336708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2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D04942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78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B41B0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65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7E5967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D38872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1CA6C37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4A6225F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677ABCC8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6F2E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47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36D270E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Left SMA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42ED1E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10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8F7A8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4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5B823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74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9EC87A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62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7DC405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DD5A32B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07E1A10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75EB85D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  <w:tr w:rsidR="00C91C6B" w:rsidRPr="00EB08C1" w14:paraId="58633EBB" w14:textId="77777777" w:rsidTr="0009348A">
        <w:trPr>
          <w:trHeight w:val="20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9348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48</w:t>
            </w: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7850D9C9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Right superior frontal gyrus</w:t>
            </w:r>
          </w:p>
        </w:tc>
        <w:tc>
          <w:tcPr>
            <w:tcW w:w="5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BFDD71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18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9F27C4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72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C583BC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4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5BB4F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-3.60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3A3042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&lt;0.001 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1B5A4D96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hideMark/>
          </w:tcPr>
          <w:p w14:paraId="725F45C3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n.s. 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hideMark/>
          </w:tcPr>
          <w:p w14:paraId="4C04349D" w14:textId="77777777" w:rsidR="00C91C6B" w:rsidRPr="00EB08C1" w:rsidRDefault="00C91C6B" w:rsidP="0009348A">
            <w:pPr>
              <w:spacing w:after="0" w:line="240" w:lineRule="auto"/>
              <w:ind w:left="0" w:firstLine="0"/>
              <w:jc w:val="right"/>
              <w:rPr>
                <w:color w:val="auto"/>
                <w:sz w:val="16"/>
                <w:szCs w:val="16"/>
                <w:lang w:val="en-GB"/>
              </w:rPr>
            </w:pPr>
            <w:r w:rsidRPr="00EB08C1">
              <w:rPr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26E3783F" w14:textId="77777777" w:rsidR="0009348A" w:rsidRDefault="0009348A" w:rsidP="00F349B6">
      <w:pPr>
        <w:spacing w:after="609" w:line="264" w:lineRule="auto"/>
        <w:ind w:left="0" w:firstLine="0"/>
        <w:rPr>
          <w:color w:val="auto"/>
          <w:sz w:val="16"/>
          <w:szCs w:val="16"/>
          <w:lang w:val="en-GB"/>
        </w:rPr>
      </w:pPr>
    </w:p>
    <w:p w14:paraId="190F0337" w14:textId="623F0659" w:rsidR="00F349B6" w:rsidRPr="00F349B6" w:rsidRDefault="00C91C6B" w:rsidP="00F349B6">
      <w:pPr>
        <w:spacing w:after="609" w:line="264" w:lineRule="auto"/>
        <w:ind w:left="0" w:firstLine="0"/>
        <w:rPr>
          <w:color w:val="auto"/>
          <w:sz w:val="16"/>
          <w:szCs w:val="16"/>
          <w:lang w:val="en-GB"/>
        </w:rPr>
      </w:pPr>
      <w:r w:rsidRPr="00EB08C1">
        <w:rPr>
          <w:color w:val="auto"/>
          <w:sz w:val="16"/>
          <w:szCs w:val="16"/>
          <w:lang w:val="en-GB"/>
        </w:rPr>
        <w:t xml:space="preserve">*SMA = supplementary motor area </w:t>
      </w:r>
    </w:p>
    <w:sectPr w:rsidR="00F349B6" w:rsidRPr="00F349B6" w:rsidSect="00EF53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44"/>
    <w:rsid w:val="0009348A"/>
    <w:rsid w:val="000E4516"/>
    <w:rsid w:val="00357ABF"/>
    <w:rsid w:val="003D12D4"/>
    <w:rsid w:val="004944D5"/>
    <w:rsid w:val="004F4975"/>
    <w:rsid w:val="00954644"/>
    <w:rsid w:val="00B05A3B"/>
    <w:rsid w:val="00C05C78"/>
    <w:rsid w:val="00C91C6B"/>
    <w:rsid w:val="00EF533F"/>
    <w:rsid w:val="00F349B6"/>
    <w:rsid w:val="00F40888"/>
    <w:rsid w:val="00FB652C"/>
    <w:rsid w:val="00FF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63586"/>
  <w15:chartTrackingRefBased/>
  <w15:docId w15:val="{93267048-20B9-A74C-A136-8C672962F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91C6B"/>
    <w:pPr>
      <w:spacing w:after="10" w:line="292" w:lineRule="auto"/>
      <w:ind w:left="490" w:hanging="10"/>
    </w:pPr>
    <w:rPr>
      <w:rFonts w:ascii="Arial" w:eastAsia="Arial" w:hAnsi="Arial" w:cs="Arial"/>
      <w:color w:val="000000"/>
      <w:kern w:val="0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954644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54644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54644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54644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54644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54644"/>
    <w:pPr>
      <w:keepNext/>
      <w:keepLines/>
      <w:spacing w:before="40" w:after="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54644"/>
    <w:pPr>
      <w:keepNext/>
      <w:keepLines/>
      <w:spacing w:before="40" w:after="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54644"/>
    <w:pPr>
      <w:keepNext/>
      <w:keepLines/>
      <w:spacing w:after="0"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54644"/>
    <w:pPr>
      <w:keepNext/>
      <w:keepLines/>
      <w:spacing w:after="0"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546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546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546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5464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5464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5464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5464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5464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546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54644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954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54644"/>
    <w:pPr>
      <w:numPr>
        <w:ilvl w:val="1"/>
      </w:numPr>
      <w:spacing w:after="160" w:line="278" w:lineRule="auto"/>
      <w:ind w:left="490" w:hanging="1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546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54644"/>
    <w:pPr>
      <w:spacing w:before="160" w:after="160" w:line="278" w:lineRule="auto"/>
      <w:ind w:left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95464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54644"/>
    <w:pPr>
      <w:spacing w:after="160" w:line="278" w:lineRule="auto"/>
      <w:ind w:left="720" w:firstLine="0"/>
      <w:contextualSpacing/>
    </w:pPr>
    <w:rPr>
      <w:rFonts w:asciiTheme="minorHAnsi" w:eastAsiaTheme="minorEastAsia" w:hAnsiTheme="minorHAnsi" w:cstheme="minorBidi"/>
      <w:color w:val="auto"/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95464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546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5464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546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9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5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9</Words>
  <Characters>2805</Characters>
  <Application>Microsoft Office Word</Application>
  <DocSecurity>4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ker, S (coas)</dc:creator>
  <cp:keywords/>
  <dc:description/>
  <cp:lastModifiedBy>Jonker, S (neuro)</cp:lastModifiedBy>
  <cp:revision>2</cp:revision>
  <dcterms:created xsi:type="dcterms:W3CDTF">2025-06-05T09:35:00Z</dcterms:created>
  <dcterms:modified xsi:type="dcterms:W3CDTF">2025-06-05T09:35:00Z</dcterms:modified>
</cp:coreProperties>
</file>